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E3FD" w14:textId="77777777" w:rsidR="00870DC2" w:rsidRPr="00C36108" w:rsidRDefault="00870DC2" w:rsidP="00870DC2">
      <w:pPr>
        <w:spacing w:line="360" w:lineRule="auto"/>
        <w:rPr>
          <w:rFonts w:ascii="Times New Roman" w:hAnsi="Times New Roman" w:cs="Times New Roman"/>
          <w:sz w:val="22"/>
        </w:rPr>
      </w:pPr>
      <w:r w:rsidRPr="00C36108">
        <w:rPr>
          <w:rFonts w:ascii="Times New Roman" w:hAnsi="Times New Roman" w:cs="Times New Roman"/>
          <w:sz w:val="22"/>
        </w:rPr>
        <w:t>Table S1 RNA Integrity and gDNA contamination test by Denaturing Agarose Gel Electrophore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569"/>
        <w:gridCol w:w="1255"/>
        <w:gridCol w:w="1380"/>
        <w:gridCol w:w="1374"/>
        <w:gridCol w:w="1381"/>
      </w:tblGrid>
      <w:tr w:rsidR="00870DC2" w:rsidRPr="00C36108" w14:paraId="458481B2" w14:textId="77777777" w:rsidTr="00F433AF"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0CFF1776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Sample ID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4" w:space="0" w:color="auto"/>
            </w:tcBorders>
          </w:tcPr>
          <w:p w14:paraId="3133C657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Sample Name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</w:tcPr>
          <w:p w14:paraId="2A4CB21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OD260/280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5B59EE2B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Conc.(ng/μl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2412D1D5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Volume(μl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14:paraId="0108B13F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Quantity(μg)</w:t>
            </w:r>
          </w:p>
        </w:tc>
      </w:tr>
      <w:tr w:rsidR="00870DC2" w:rsidRPr="00C36108" w14:paraId="340CBB29" w14:textId="77777777" w:rsidTr="00F433AF">
        <w:tc>
          <w:tcPr>
            <w:tcW w:w="1382" w:type="dxa"/>
            <w:tcBorders>
              <w:top w:val="single" w:sz="4" w:space="0" w:color="auto"/>
            </w:tcBorders>
          </w:tcPr>
          <w:p w14:paraId="07707245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FDC6F85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N1.Input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6AF32D5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3DF669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07.6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622FC9A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7416D59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870DC2" w:rsidRPr="00C36108" w14:paraId="5E9DF18B" w14:textId="77777777" w:rsidTr="00F433AF">
        <w:tc>
          <w:tcPr>
            <w:tcW w:w="1382" w:type="dxa"/>
          </w:tcPr>
          <w:p w14:paraId="6774E6D7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90" w:type="dxa"/>
          </w:tcPr>
          <w:p w14:paraId="0AC8A2DF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N2.Input</w:t>
            </w:r>
          </w:p>
        </w:tc>
        <w:tc>
          <w:tcPr>
            <w:tcW w:w="1175" w:type="dxa"/>
          </w:tcPr>
          <w:p w14:paraId="4E1CF38B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1383" w:type="dxa"/>
          </w:tcPr>
          <w:p w14:paraId="47B7ED9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98.34</w:t>
            </w:r>
          </w:p>
        </w:tc>
        <w:tc>
          <w:tcPr>
            <w:tcW w:w="1383" w:type="dxa"/>
          </w:tcPr>
          <w:p w14:paraId="7623A33B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3" w:type="dxa"/>
          </w:tcPr>
          <w:p w14:paraId="503A10A9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870DC2" w:rsidRPr="00C36108" w14:paraId="611EEEB1" w14:textId="77777777" w:rsidTr="00F433AF">
        <w:tc>
          <w:tcPr>
            <w:tcW w:w="1382" w:type="dxa"/>
          </w:tcPr>
          <w:p w14:paraId="6C484CA4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90" w:type="dxa"/>
          </w:tcPr>
          <w:p w14:paraId="2CB1260B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N3.Input</w:t>
            </w:r>
          </w:p>
        </w:tc>
        <w:tc>
          <w:tcPr>
            <w:tcW w:w="1175" w:type="dxa"/>
          </w:tcPr>
          <w:p w14:paraId="230D2E38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383" w:type="dxa"/>
          </w:tcPr>
          <w:p w14:paraId="4BB2D2FD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79.88</w:t>
            </w:r>
          </w:p>
        </w:tc>
        <w:tc>
          <w:tcPr>
            <w:tcW w:w="1383" w:type="dxa"/>
          </w:tcPr>
          <w:p w14:paraId="26551A0A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3" w:type="dxa"/>
          </w:tcPr>
          <w:p w14:paraId="29D4BB37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870DC2" w:rsidRPr="00C36108" w14:paraId="0FCC30F8" w14:textId="77777777" w:rsidTr="00F433AF">
        <w:tc>
          <w:tcPr>
            <w:tcW w:w="1382" w:type="dxa"/>
          </w:tcPr>
          <w:p w14:paraId="7AB7E19A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90" w:type="dxa"/>
          </w:tcPr>
          <w:p w14:paraId="7B56C0F6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ARC1.Input</w:t>
            </w:r>
          </w:p>
        </w:tc>
        <w:tc>
          <w:tcPr>
            <w:tcW w:w="1175" w:type="dxa"/>
          </w:tcPr>
          <w:p w14:paraId="4A358C7C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1383" w:type="dxa"/>
          </w:tcPr>
          <w:p w14:paraId="035B5947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06.54</w:t>
            </w:r>
          </w:p>
        </w:tc>
        <w:tc>
          <w:tcPr>
            <w:tcW w:w="1383" w:type="dxa"/>
          </w:tcPr>
          <w:p w14:paraId="627C9F4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3" w:type="dxa"/>
          </w:tcPr>
          <w:p w14:paraId="61F85B1C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85</w:t>
            </w:r>
          </w:p>
        </w:tc>
      </w:tr>
      <w:tr w:rsidR="00870DC2" w:rsidRPr="00C36108" w14:paraId="07753C20" w14:textId="77777777" w:rsidTr="00F433AF">
        <w:tc>
          <w:tcPr>
            <w:tcW w:w="1382" w:type="dxa"/>
          </w:tcPr>
          <w:p w14:paraId="277F4DDF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90" w:type="dxa"/>
          </w:tcPr>
          <w:p w14:paraId="59DB2B31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ARC2.Input</w:t>
            </w:r>
          </w:p>
        </w:tc>
        <w:tc>
          <w:tcPr>
            <w:tcW w:w="1175" w:type="dxa"/>
          </w:tcPr>
          <w:p w14:paraId="4814E612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1383" w:type="dxa"/>
          </w:tcPr>
          <w:p w14:paraId="64CB1043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02.77</w:t>
            </w:r>
          </w:p>
        </w:tc>
        <w:tc>
          <w:tcPr>
            <w:tcW w:w="1383" w:type="dxa"/>
          </w:tcPr>
          <w:p w14:paraId="5D3BBE5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83" w:type="dxa"/>
          </w:tcPr>
          <w:p w14:paraId="580308CB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870DC2" w:rsidRPr="00C36108" w14:paraId="527F3FCB" w14:textId="77777777" w:rsidTr="00F433AF">
        <w:tc>
          <w:tcPr>
            <w:tcW w:w="1382" w:type="dxa"/>
            <w:tcBorders>
              <w:bottom w:val="single" w:sz="8" w:space="0" w:color="auto"/>
            </w:tcBorders>
          </w:tcPr>
          <w:p w14:paraId="37904C13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35C35470" w14:textId="77777777" w:rsidR="00870DC2" w:rsidRPr="00C36108" w:rsidRDefault="00870DC2" w:rsidP="00F433A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ARC3.Input</w:t>
            </w:r>
          </w:p>
        </w:tc>
        <w:tc>
          <w:tcPr>
            <w:tcW w:w="1175" w:type="dxa"/>
            <w:tcBorders>
              <w:bottom w:val="single" w:sz="8" w:space="0" w:color="auto"/>
            </w:tcBorders>
          </w:tcPr>
          <w:p w14:paraId="218B16D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6FF915BE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83.5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41C404B9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17F5F9DD" w14:textId="77777777" w:rsidR="00870DC2" w:rsidRPr="00C36108" w:rsidRDefault="00870DC2" w:rsidP="00F433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6108">
              <w:rPr>
                <w:rFonts w:ascii="Times New Roman" w:hAnsi="Times New Roman" w:cs="Times New Roman"/>
                <w:sz w:val="22"/>
              </w:rPr>
              <w:t>0.67</w:t>
            </w:r>
          </w:p>
        </w:tc>
      </w:tr>
    </w:tbl>
    <w:p w14:paraId="1ADF5765" w14:textId="77777777" w:rsidR="00B60351" w:rsidRDefault="00B60351"/>
    <w:sectPr w:rsidR="00B6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C2"/>
    <w:rsid w:val="00870DC2"/>
    <w:rsid w:val="00B6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CA99"/>
  <w15:chartTrackingRefBased/>
  <w15:docId w15:val="{7B98D774-ABAE-4160-B9C0-EFF4F577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D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</cp:revision>
  <dcterms:created xsi:type="dcterms:W3CDTF">2023-02-17T15:30:00Z</dcterms:created>
  <dcterms:modified xsi:type="dcterms:W3CDTF">2023-02-17T15:30:00Z</dcterms:modified>
</cp:coreProperties>
</file>